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313321" w14:textId="77777777" w:rsidR="00654C2A" w:rsidRDefault="00654C2A" w:rsidP="00654C2A">
      <w:pPr>
        <w:spacing w:after="100" w:line="240" w:lineRule="auto"/>
        <w:jc w:val="both"/>
        <w:rPr>
          <w:rFonts w:ascii="Arial" w:hAnsi="Arial" w:cs="Arial"/>
          <w:b/>
          <w:sz w:val="15"/>
          <w:szCs w:val="16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upplementary Table S1</w:t>
      </w:r>
      <w:r w:rsidRPr="004F154F">
        <w:rPr>
          <w:rFonts w:ascii="Arial" w:hAnsi="Arial" w:cs="Arial"/>
          <w:b/>
          <w:bCs/>
          <w:sz w:val="20"/>
          <w:szCs w:val="20"/>
        </w:rPr>
        <w:t>. Global scores of the native structure of Cysteine synthase A and two predicted structural models</w:t>
      </w:r>
      <w:r>
        <w:rPr>
          <w:rFonts w:ascii="Arial" w:hAnsi="Arial" w:cs="Arial"/>
          <w:sz w:val="20"/>
          <w:szCs w:val="20"/>
        </w:rPr>
        <w:t>.</w:t>
      </w:r>
    </w:p>
    <w:tbl>
      <w:tblPr>
        <w:tblW w:w="9649" w:type="dxa"/>
        <w:tblInd w:w="-575" w:type="dxa"/>
        <w:tblLayout w:type="fixed"/>
        <w:tblLook w:val="0000" w:firstRow="0" w:lastRow="0" w:firstColumn="0" w:lastColumn="0" w:noHBand="0" w:noVBand="0"/>
      </w:tblPr>
      <w:tblGrid>
        <w:gridCol w:w="737"/>
        <w:gridCol w:w="702"/>
        <w:gridCol w:w="803"/>
        <w:gridCol w:w="745"/>
        <w:gridCol w:w="861"/>
        <w:gridCol w:w="656"/>
        <w:gridCol w:w="703"/>
        <w:gridCol w:w="776"/>
        <w:gridCol w:w="976"/>
        <w:gridCol w:w="918"/>
        <w:gridCol w:w="954"/>
        <w:gridCol w:w="818"/>
      </w:tblGrid>
      <w:tr w:rsidR="00654C2A" w14:paraId="07F9E86B" w14:textId="77777777" w:rsidTr="00B37C5D">
        <w:trPr>
          <w:trHeight w:val="314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83486A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Fold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7DD2AA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PAIR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079A86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ECOMB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BFED8E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ES3DC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09497C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ELOCAL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54FF46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E3DC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D2097B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E3D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C2807C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ZPAI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C7F5DB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ZECOMB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2FA01D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ZES3DC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1E2BEF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ZELOCAL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860E5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ZE3DC</w:t>
            </w:r>
          </w:p>
        </w:tc>
      </w:tr>
      <w:tr w:rsidR="00654C2A" w14:paraId="6F0B68CE" w14:textId="77777777" w:rsidTr="00B37C5D">
        <w:trPr>
          <w:trHeight w:val="275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55FF54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Native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3104AC" w14:textId="77777777" w:rsidR="00654C2A" w:rsidRDefault="00654C2A" w:rsidP="00B37C5D">
            <w:pPr>
              <w:suppressAutoHyphens w:val="0"/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6"/>
              </w:rPr>
              <w:t>-80.6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8CF514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6"/>
              </w:rPr>
              <w:t>-622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A2DBC0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6"/>
              </w:rPr>
              <w:t>-45.3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D54CA3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6"/>
              </w:rPr>
              <w:t>304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E9D4AC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6"/>
              </w:rPr>
              <w:t>29.9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907A98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6"/>
              </w:rPr>
              <w:t>-3668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BBBDDC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6"/>
              </w:rPr>
              <w:t>-6.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6F73F1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6"/>
              </w:rPr>
              <w:t>-3.0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BFD3C0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6"/>
              </w:rPr>
              <w:t>-5.2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2B0F24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6"/>
              </w:rPr>
              <w:t>-2.6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F0C03B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color w:val="333333"/>
                <w:sz w:val="15"/>
                <w:szCs w:val="16"/>
              </w:rPr>
              <w:t>-6.24</w:t>
            </w:r>
          </w:p>
        </w:tc>
      </w:tr>
      <w:tr w:rsidR="00654C2A" w14:paraId="006F19AB" w14:textId="77777777" w:rsidTr="00B37C5D">
        <w:trPr>
          <w:trHeight w:val="408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C08AB8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Near-native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966D44" w14:textId="77777777" w:rsidR="00654C2A" w:rsidRDefault="00654C2A" w:rsidP="00B37C5D">
            <w:pPr>
              <w:suppressAutoHyphens w:val="0"/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6"/>
              </w:rPr>
              <w:t>-71.6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EA9AED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6"/>
              </w:rPr>
              <w:t>-644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464C0A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6"/>
              </w:rPr>
              <w:t>-43.4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E00295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6"/>
              </w:rPr>
              <w:t>3030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CFFE00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6"/>
              </w:rPr>
              <w:t>20.9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5000BE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6"/>
              </w:rPr>
              <w:t>-3672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396274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6"/>
              </w:rPr>
              <w:t>-5.9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829F23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6"/>
              </w:rPr>
              <w:t>-3.5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1FAE86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6"/>
              </w:rPr>
              <w:t>-4.2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77217B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6"/>
              </w:rPr>
              <w:t>-3.1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C6944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6"/>
              </w:rPr>
              <w:t>-6.43</w:t>
            </w:r>
          </w:p>
        </w:tc>
      </w:tr>
      <w:tr w:rsidR="00654C2A" w14:paraId="0F27D92A" w14:textId="77777777" w:rsidTr="00B37C5D">
        <w:trPr>
          <w:trHeight w:val="320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385EEE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sz w:val="15"/>
                <w:szCs w:val="16"/>
              </w:rPr>
              <w:t>Wrong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9EB7F1" w14:textId="77777777" w:rsidR="00654C2A" w:rsidRDefault="00654C2A" w:rsidP="00B37C5D">
            <w:pPr>
              <w:suppressAutoHyphens w:val="0"/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9"/>
              </w:rPr>
              <w:t>36.7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035193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9"/>
              </w:rPr>
              <w:t>-35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5D30A4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9"/>
              </w:rPr>
              <w:t>57.1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200547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9"/>
              </w:rPr>
              <w:t>248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775EBF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9"/>
              </w:rPr>
              <w:t>74.1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7A72B9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9"/>
              </w:rPr>
              <w:t>-2847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8FD28F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9"/>
              </w:rPr>
              <w:t>-2.7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8DB05C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9"/>
              </w:rPr>
              <w:t>-3.6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B38F4A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9"/>
              </w:rPr>
              <w:t>-0.5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8CE9DD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9"/>
              </w:rPr>
              <w:t>-3.4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4B746" w14:textId="77777777" w:rsidR="00654C2A" w:rsidRDefault="00654C2A" w:rsidP="00B37C5D">
            <w:pPr>
              <w:spacing w:after="0" w:line="240" w:lineRule="auto"/>
              <w:jc w:val="center"/>
            </w:pPr>
            <w:r>
              <w:rPr>
                <w:rFonts w:ascii="Helvetica" w:hAnsi="Helvetica" w:cs="Helvetica"/>
                <w:color w:val="333333"/>
                <w:sz w:val="15"/>
                <w:szCs w:val="19"/>
              </w:rPr>
              <w:t>-5.77</w:t>
            </w:r>
          </w:p>
        </w:tc>
      </w:tr>
    </w:tbl>
    <w:p w14:paraId="06C2E6D8" w14:textId="77777777" w:rsidR="00FE2316" w:rsidRDefault="00FE2316"/>
    <w:sectPr w:rsidR="00FE2316" w:rsidSect="004913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C2A"/>
    <w:rsid w:val="001536EC"/>
    <w:rsid w:val="001C7F61"/>
    <w:rsid w:val="002338C4"/>
    <w:rsid w:val="002D13B8"/>
    <w:rsid w:val="00344A5F"/>
    <w:rsid w:val="00461F64"/>
    <w:rsid w:val="004647F3"/>
    <w:rsid w:val="004730BF"/>
    <w:rsid w:val="0049132E"/>
    <w:rsid w:val="004F16FB"/>
    <w:rsid w:val="00503461"/>
    <w:rsid w:val="006034AF"/>
    <w:rsid w:val="0062686E"/>
    <w:rsid w:val="00654C2A"/>
    <w:rsid w:val="006822C8"/>
    <w:rsid w:val="00702EC5"/>
    <w:rsid w:val="00704D5C"/>
    <w:rsid w:val="0075618D"/>
    <w:rsid w:val="00763B4D"/>
    <w:rsid w:val="00801D18"/>
    <w:rsid w:val="00954126"/>
    <w:rsid w:val="009801DC"/>
    <w:rsid w:val="009B7711"/>
    <w:rsid w:val="009C46D2"/>
    <w:rsid w:val="009E5680"/>
    <w:rsid w:val="00A21566"/>
    <w:rsid w:val="00A500AD"/>
    <w:rsid w:val="00A54304"/>
    <w:rsid w:val="00B03838"/>
    <w:rsid w:val="00B50CB3"/>
    <w:rsid w:val="00B66BE8"/>
    <w:rsid w:val="00BE0B20"/>
    <w:rsid w:val="00C04506"/>
    <w:rsid w:val="00C55589"/>
    <w:rsid w:val="00CE5BCE"/>
    <w:rsid w:val="00E04625"/>
    <w:rsid w:val="00E47CFA"/>
    <w:rsid w:val="00E52892"/>
    <w:rsid w:val="00E86333"/>
    <w:rsid w:val="00FE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4DC5DC"/>
  <w15:chartTrackingRefBased/>
  <w15:docId w15:val="{0329E29D-9DAC-AB43-8411-E60BBEEF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C2A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o oliva</dc:creator>
  <cp:keywords/>
  <dc:description/>
  <cp:lastModifiedBy>baldo oliva</cp:lastModifiedBy>
  <cp:revision>1</cp:revision>
  <dcterms:created xsi:type="dcterms:W3CDTF">2020-09-17T13:34:00Z</dcterms:created>
  <dcterms:modified xsi:type="dcterms:W3CDTF">2020-09-17T13:34:00Z</dcterms:modified>
</cp:coreProperties>
</file>